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17100" w14:textId="3BFF332F" w:rsidR="002B2161" w:rsidRDefault="002B2161" w:rsidP="00E10680">
      <w:pPr>
        <w:spacing w:line="480" w:lineRule="auto"/>
        <w:rPr>
          <w:b/>
          <w:bCs/>
        </w:rPr>
      </w:pPr>
      <w:r w:rsidRPr="00F421ED">
        <w:rPr>
          <w:b/>
          <w:bCs/>
        </w:rPr>
        <w:t>Supplementary Materials</w:t>
      </w:r>
    </w:p>
    <w:p w14:paraId="1761CCD8" w14:textId="77777777" w:rsidR="00E028CB" w:rsidRPr="0050336A" w:rsidRDefault="00E028CB" w:rsidP="00E028CB">
      <w:pPr>
        <w:spacing w:line="480" w:lineRule="auto"/>
        <w:rPr>
          <w:rFonts w:asciiTheme="majorBidi" w:hAnsiTheme="majorBidi" w:cstheme="majorBidi"/>
          <w:sz w:val="22"/>
          <w:szCs w:val="22"/>
          <w:lang w:bidi="en-US"/>
        </w:rPr>
      </w:pPr>
    </w:p>
    <w:p w14:paraId="1DFC3B36" w14:textId="3A3F2127" w:rsidR="00E028CB" w:rsidRPr="0050336A" w:rsidRDefault="00E028CB" w:rsidP="00E028CB">
      <w:pPr>
        <w:spacing w:line="480" w:lineRule="auto"/>
        <w:rPr>
          <w:rFonts w:asciiTheme="majorBidi" w:hAnsiTheme="majorBidi" w:cstheme="majorBidi"/>
          <w:iCs/>
          <w:sz w:val="22"/>
          <w:szCs w:val="22"/>
          <w:lang w:bidi="en-US"/>
        </w:rPr>
      </w:pPr>
      <w:r w:rsidRPr="0030558A"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>Table S1</w:t>
      </w:r>
      <w:r w:rsidRPr="0030558A">
        <w:rPr>
          <w:rFonts w:asciiTheme="majorBidi" w:hAnsiTheme="majorBidi" w:cstheme="majorBidi"/>
          <w:iCs/>
          <w:sz w:val="22"/>
          <w:szCs w:val="22"/>
          <w:lang w:bidi="en-US"/>
        </w:rPr>
        <w:t>. Details of period between test-retest samples.</w:t>
      </w:r>
    </w:p>
    <w:tbl>
      <w:tblPr>
        <w:tblW w:w="6442" w:type="dxa"/>
        <w:jc w:val="center"/>
        <w:tblLook w:val="04A0" w:firstRow="1" w:lastRow="0" w:firstColumn="1" w:lastColumn="0" w:noHBand="0" w:noVBand="1"/>
      </w:tblPr>
      <w:tblGrid>
        <w:gridCol w:w="1656"/>
        <w:gridCol w:w="1778"/>
        <w:gridCol w:w="1504"/>
        <w:gridCol w:w="1504"/>
      </w:tblGrid>
      <w:tr w:rsidR="00E028CB" w:rsidRPr="0050336A" w14:paraId="694D4C6A" w14:textId="77777777" w:rsidTr="00DC4114">
        <w:trPr>
          <w:trHeight w:val="284"/>
          <w:jc w:val="center"/>
        </w:trPr>
        <w:tc>
          <w:tcPr>
            <w:tcW w:w="16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7837B1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FD808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etest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38A55D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Number of days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2CD75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Months</w:t>
            </w:r>
          </w:p>
        </w:tc>
      </w:tr>
      <w:tr w:rsidR="00E028CB" w:rsidRPr="0050336A" w14:paraId="0FCB42D8" w14:textId="77777777" w:rsidTr="00DC4114">
        <w:trPr>
          <w:trHeight w:val="284"/>
          <w:jc w:val="center"/>
        </w:trPr>
        <w:tc>
          <w:tcPr>
            <w:tcW w:w="16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79605D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2-11-23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72B22B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3-12-2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29E20E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D20309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</w:tr>
      <w:tr w:rsidR="00E028CB" w:rsidRPr="0050336A" w14:paraId="5344C700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03D01264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2-13-23</w:t>
            </w:r>
          </w:p>
        </w:tc>
        <w:tc>
          <w:tcPr>
            <w:tcW w:w="1778" w:type="dxa"/>
            <w:noWrap/>
            <w:vAlign w:val="bottom"/>
            <w:hideMark/>
          </w:tcPr>
          <w:p w14:paraId="605E4976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1-01-24</w:t>
            </w:r>
          </w:p>
        </w:tc>
        <w:tc>
          <w:tcPr>
            <w:tcW w:w="1504" w:type="dxa"/>
            <w:noWrap/>
            <w:vAlign w:val="bottom"/>
            <w:hideMark/>
          </w:tcPr>
          <w:p w14:paraId="1C352A7B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324</w:t>
            </w:r>
          </w:p>
        </w:tc>
        <w:tc>
          <w:tcPr>
            <w:tcW w:w="1504" w:type="dxa"/>
            <w:noWrap/>
            <w:vAlign w:val="bottom"/>
            <w:hideMark/>
          </w:tcPr>
          <w:p w14:paraId="3EAB78C4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0.8</w:t>
            </w:r>
          </w:p>
        </w:tc>
      </w:tr>
      <w:tr w:rsidR="00E028CB" w:rsidRPr="0050336A" w14:paraId="788E4A77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10933600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07-24</w:t>
            </w:r>
          </w:p>
        </w:tc>
        <w:tc>
          <w:tcPr>
            <w:tcW w:w="1778" w:type="dxa"/>
            <w:noWrap/>
            <w:vAlign w:val="bottom"/>
            <w:hideMark/>
          </w:tcPr>
          <w:p w14:paraId="7A8B6029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-21-2024</w:t>
            </w:r>
          </w:p>
        </w:tc>
        <w:tc>
          <w:tcPr>
            <w:tcW w:w="1504" w:type="dxa"/>
            <w:noWrap/>
            <w:vAlign w:val="bottom"/>
            <w:hideMark/>
          </w:tcPr>
          <w:p w14:paraId="4FF4EDA5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504" w:type="dxa"/>
            <w:noWrap/>
            <w:vAlign w:val="bottom"/>
            <w:hideMark/>
          </w:tcPr>
          <w:p w14:paraId="024DAA6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5</w:t>
            </w:r>
          </w:p>
        </w:tc>
      </w:tr>
      <w:tr w:rsidR="00E028CB" w:rsidRPr="0050336A" w14:paraId="37A550D3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05CBA169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07-24</w:t>
            </w:r>
          </w:p>
        </w:tc>
        <w:tc>
          <w:tcPr>
            <w:tcW w:w="1778" w:type="dxa"/>
            <w:noWrap/>
            <w:vAlign w:val="bottom"/>
            <w:hideMark/>
          </w:tcPr>
          <w:p w14:paraId="6FFBEC05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-21-2024</w:t>
            </w:r>
          </w:p>
        </w:tc>
        <w:tc>
          <w:tcPr>
            <w:tcW w:w="1504" w:type="dxa"/>
            <w:noWrap/>
            <w:vAlign w:val="bottom"/>
            <w:hideMark/>
          </w:tcPr>
          <w:p w14:paraId="2E9A6278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504" w:type="dxa"/>
            <w:noWrap/>
            <w:vAlign w:val="bottom"/>
            <w:hideMark/>
          </w:tcPr>
          <w:p w14:paraId="73C069BC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5</w:t>
            </w:r>
          </w:p>
        </w:tc>
      </w:tr>
      <w:tr w:rsidR="00E028CB" w:rsidRPr="0050336A" w14:paraId="2FEBD42A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5C1A8E7C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10-24</w:t>
            </w:r>
          </w:p>
        </w:tc>
        <w:tc>
          <w:tcPr>
            <w:tcW w:w="1778" w:type="dxa"/>
            <w:noWrap/>
            <w:vAlign w:val="bottom"/>
            <w:hideMark/>
          </w:tcPr>
          <w:p w14:paraId="01D9111A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-16-2024</w:t>
            </w:r>
          </w:p>
        </w:tc>
        <w:tc>
          <w:tcPr>
            <w:tcW w:w="1504" w:type="dxa"/>
            <w:noWrap/>
            <w:vAlign w:val="bottom"/>
            <w:hideMark/>
          </w:tcPr>
          <w:p w14:paraId="7F71D50E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504" w:type="dxa"/>
            <w:noWrap/>
            <w:vAlign w:val="bottom"/>
            <w:hideMark/>
          </w:tcPr>
          <w:p w14:paraId="4D076649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2</w:t>
            </w:r>
          </w:p>
        </w:tc>
      </w:tr>
      <w:tr w:rsidR="00E028CB" w:rsidRPr="0050336A" w14:paraId="01C02F7F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05371A5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28-2024</w:t>
            </w:r>
          </w:p>
        </w:tc>
        <w:tc>
          <w:tcPr>
            <w:tcW w:w="1778" w:type="dxa"/>
            <w:noWrap/>
            <w:vAlign w:val="bottom"/>
            <w:hideMark/>
          </w:tcPr>
          <w:p w14:paraId="2DFA2F3C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2-15-2024</w:t>
            </w:r>
          </w:p>
        </w:tc>
        <w:tc>
          <w:tcPr>
            <w:tcW w:w="1504" w:type="dxa"/>
            <w:noWrap/>
            <w:vAlign w:val="bottom"/>
            <w:hideMark/>
          </w:tcPr>
          <w:p w14:paraId="71F2CA0A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504" w:type="dxa"/>
            <w:noWrap/>
            <w:vAlign w:val="bottom"/>
            <w:hideMark/>
          </w:tcPr>
          <w:p w14:paraId="0A3DD926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6</w:t>
            </w:r>
          </w:p>
        </w:tc>
      </w:tr>
      <w:tr w:rsidR="00E028CB" w:rsidRPr="0050336A" w14:paraId="10FD0371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44EAC07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29-2024</w:t>
            </w:r>
          </w:p>
        </w:tc>
        <w:tc>
          <w:tcPr>
            <w:tcW w:w="1778" w:type="dxa"/>
            <w:noWrap/>
            <w:vAlign w:val="bottom"/>
            <w:hideMark/>
          </w:tcPr>
          <w:p w14:paraId="7CE5E726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2-14-2024</w:t>
            </w:r>
          </w:p>
        </w:tc>
        <w:tc>
          <w:tcPr>
            <w:tcW w:w="1504" w:type="dxa"/>
            <w:noWrap/>
            <w:vAlign w:val="bottom"/>
            <w:hideMark/>
          </w:tcPr>
          <w:p w14:paraId="1AE198D0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504" w:type="dxa"/>
            <w:noWrap/>
            <w:vAlign w:val="bottom"/>
            <w:hideMark/>
          </w:tcPr>
          <w:p w14:paraId="5BB02EB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5</w:t>
            </w:r>
          </w:p>
        </w:tc>
      </w:tr>
      <w:tr w:rsidR="00E028CB" w:rsidRPr="0050336A" w14:paraId="108C9909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5579BB2D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2-06-24</w:t>
            </w:r>
          </w:p>
        </w:tc>
        <w:tc>
          <w:tcPr>
            <w:tcW w:w="1778" w:type="dxa"/>
            <w:noWrap/>
            <w:vAlign w:val="bottom"/>
            <w:hideMark/>
          </w:tcPr>
          <w:p w14:paraId="3A0E7EDF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2-21-2024</w:t>
            </w:r>
          </w:p>
        </w:tc>
        <w:tc>
          <w:tcPr>
            <w:tcW w:w="1504" w:type="dxa"/>
            <w:noWrap/>
            <w:vAlign w:val="bottom"/>
            <w:hideMark/>
          </w:tcPr>
          <w:p w14:paraId="5925FC7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504" w:type="dxa"/>
            <w:noWrap/>
            <w:vAlign w:val="bottom"/>
            <w:hideMark/>
          </w:tcPr>
          <w:p w14:paraId="215337B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5</w:t>
            </w:r>
          </w:p>
        </w:tc>
      </w:tr>
      <w:tr w:rsidR="00E028CB" w:rsidRPr="0050336A" w14:paraId="60EFEFD0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7CD79AEC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3-06-24</w:t>
            </w:r>
          </w:p>
        </w:tc>
        <w:tc>
          <w:tcPr>
            <w:tcW w:w="1778" w:type="dxa"/>
            <w:noWrap/>
            <w:vAlign w:val="bottom"/>
            <w:hideMark/>
          </w:tcPr>
          <w:p w14:paraId="765F59D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3-27-2024</w:t>
            </w:r>
          </w:p>
        </w:tc>
        <w:tc>
          <w:tcPr>
            <w:tcW w:w="1504" w:type="dxa"/>
            <w:noWrap/>
            <w:vAlign w:val="bottom"/>
            <w:hideMark/>
          </w:tcPr>
          <w:p w14:paraId="4305EADD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504" w:type="dxa"/>
            <w:noWrap/>
            <w:vAlign w:val="bottom"/>
            <w:hideMark/>
          </w:tcPr>
          <w:p w14:paraId="550FF9D3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7</w:t>
            </w:r>
          </w:p>
        </w:tc>
      </w:tr>
      <w:tr w:rsidR="00E028CB" w:rsidRPr="0050336A" w14:paraId="7BE974C0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6FCFE86F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6-02-23</w:t>
            </w:r>
          </w:p>
        </w:tc>
        <w:tc>
          <w:tcPr>
            <w:tcW w:w="1778" w:type="dxa"/>
            <w:noWrap/>
            <w:vAlign w:val="bottom"/>
            <w:hideMark/>
          </w:tcPr>
          <w:p w14:paraId="1614DD6B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5-13-2024</w:t>
            </w:r>
          </w:p>
        </w:tc>
        <w:tc>
          <w:tcPr>
            <w:tcW w:w="1504" w:type="dxa"/>
            <w:noWrap/>
            <w:vAlign w:val="bottom"/>
            <w:hideMark/>
          </w:tcPr>
          <w:p w14:paraId="397F0559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346</w:t>
            </w:r>
          </w:p>
        </w:tc>
        <w:tc>
          <w:tcPr>
            <w:tcW w:w="1504" w:type="dxa"/>
            <w:noWrap/>
            <w:vAlign w:val="bottom"/>
            <w:hideMark/>
          </w:tcPr>
          <w:p w14:paraId="58FCF901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1.5</w:t>
            </w:r>
          </w:p>
        </w:tc>
      </w:tr>
      <w:tr w:rsidR="00E028CB" w:rsidRPr="0050336A" w14:paraId="318214B5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4630DE5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4-30-2024</w:t>
            </w:r>
          </w:p>
        </w:tc>
        <w:tc>
          <w:tcPr>
            <w:tcW w:w="1778" w:type="dxa"/>
            <w:noWrap/>
            <w:vAlign w:val="bottom"/>
            <w:hideMark/>
          </w:tcPr>
          <w:p w14:paraId="5BCE7B5B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5-09-24</w:t>
            </w:r>
          </w:p>
        </w:tc>
        <w:tc>
          <w:tcPr>
            <w:tcW w:w="1504" w:type="dxa"/>
            <w:noWrap/>
            <w:vAlign w:val="bottom"/>
            <w:hideMark/>
          </w:tcPr>
          <w:p w14:paraId="1B5F446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504" w:type="dxa"/>
            <w:noWrap/>
            <w:vAlign w:val="bottom"/>
            <w:hideMark/>
          </w:tcPr>
          <w:p w14:paraId="30CFDDF0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3</w:t>
            </w:r>
          </w:p>
        </w:tc>
      </w:tr>
      <w:tr w:rsidR="00E028CB" w:rsidRPr="0050336A" w14:paraId="2150A321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66613965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8-11-24</w:t>
            </w:r>
          </w:p>
        </w:tc>
        <w:tc>
          <w:tcPr>
            <w:tcW w:w="1778" w:type="dxa"/>
            <w:noWrap/>
            <w:vAlign w:val="bottom"/>
            <w:hideMark/>
          </w:tcPr>
          <w:p w14:paraId="3AE3C922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8-15-2024</w:t>
            </w:r>
          </w:p>
        </w:tc>
        <w:tc>
          <w:tcPr>
            <w:tcW w:w="1504" w:type="dxa"/>
            <w:noWrap/>
            <w:vAlign w:val="bottom"/>
            <w:hideMark/>
          </w:tcPr>
          <w:p w14:paraId="4FA7F75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504" w:type="dxa"/>
            <w:noWrap/>
            <w:vAlign w:val="bottom"/>
            <w:hideMark/>
          </w:tcPr>
          <w:p w14:paraId="79C8A436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1</w:t>
            </w:r>
          </w:p>
        </w:tc>
      </w:tr>
      <w:tr w:rsidR="00E028CB" w:rsidRPr="0050336A" w14:paraId="463FC4A4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2D8EF80A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8-11-24</w:t>
            </w:r>
          </w:p>
        </w:tc>
        <w:tc>
          <w:tcPr>
            <w:tcW w:w="1778" w:type="dxa"/>
            <w:noWrap/>
            <w:vAlign w:val="bottom"/>
            <w:hideMark/>
          </w:tcPr>
          <w:p w14:paraId="60CE634F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8-15-2024</w:t>
            </w:r>
          </w:p>
        </w:tc>
        <w:tc>
          <w:tcPr>
            <w:tcW w:w="1504" w:type="dxa"/>
            <w:noWrap/>
            <w:vAlign w:val="bottom"/>
            <w:hideMark/>
          </w:tcPr>
          <w:p w14:paraId="68C4B912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504" w:type="dxa"/>
            <w:noWrap/>
            <w:vAlign w:val="bottom"/>
            <w:hideMark/>
          </w:tcPr>
          <w:p w14:paraId="5DFCCC8A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.1</w:t>
            </w:r>
          </w:p>
        </w:tc>
      </w:tr>
      <w:tr w:rsidR="00E028CB" w:rsidRPr="0050336A" w14:paraId="1D1991BC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1767A0BF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05-25</w:t>
            </w:r>
          </w:p>
        </w:tc>
        <w:tc>
          <w:tcPr>
            <w:tcW w:w="1778" w:type="dxa"/>
            <w:noWrap/>
            <w:vAlign w:val="bottom"/>
            <w:hideMark/>
          </w:tcPr>
          <w:p w14:paraId="7D8E78B4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1-06-25</w:t>
            </w:r>
          </w:p>
        </w:tc>
        <w:tc>
          <w:tcPr>
            <w:tcW w:w="1504" w:type="dxa"/>
            <w:noWrap/>
            <w:vAlign w:val="bottom"/>
            <w:hideMark/>
          </w:tcPr>
          <w:p w14:paraId="5DB98FDE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504" w:type="dxa"/>
            <w:noWrap/>
            <w:vAlign w:val="bottom"/>
            <w:hideMark/>
          </w:tcPr>
          <w:p w14:paraId="32D128DE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</w:t>
            </w:r>
          </w:p>
        </w:tc>
      </w:tr>
      <w:tr w:rsidR="00E028CB" w:rsidRPr="0050336A" w14:paraId="33B15D97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78F89EE7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07-16-2023</w:t>
            </w:r>
          </w:p>
        </w:tc>
        <w:tc>
          <w:tcPr>
            <w:tcW w:w="1778" w:type="dxa"/>
            <w:noWrap/>
            <w:vAlign w:val="bottom"/>
            <w:hideMark/>
          </w:tcPr>
          <w:p w14:paraId="74F4FA4D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5-16-2024</w:t>
            </w:r>
          </w:p>
        </w:tc>
        <w:tc>
          <w:tcPr>
            <w:tcW w:w="1504" w:type="dxa"/>
            <w:noWrap/>
            <w:vAlign w:val="bottom"/>
            <w:hideMark/>
          </w:tcPr>
          <w:p w14:paraId="75335BDF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305</w:t>
            </w:r>
          </w:p>
        </w:tc>
        <w:tc>
          <w:tcPr>
            <w:tcW w:w="1504" w:type="dxa"/>
            <w:noWrap/>
            <w:vAlign w:val="bottom"/>
            <w:hideMark/>
          </w:tcPr>
          <w:p w14:paraId="4E587C9C" w14:textId="77777777" w:rsidR="00E028CB" w:rsidRPr="0050336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0336A">
              <w:rPr>
                <w:rFonts w:asciiTheme="majorBidi" w:eastAsia="Times New Roman" w:hAnsiTheme="majorBidi" w:cstheme="majorBidi"/>
                <w:sz w:val="22"/>
                <w:szCs w:val="22"/>
              </w:rPr>
              <w:t>10.2</w:t>
            </w:r>
          </w:p>
        </w:tc>
      </w:tr>
      <w:tr w:rsidR="00E028CB" w:rsidRPr="0030558A" w14:paraId="3354EF78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3660396E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01-09-24</w:t>
            </w:r>
          </w:p>
        </w:tc>
        <w:tc>
          <w:tcPr>
            <w:tcW w:w="1778" w:type="dxa"/>
            <w:noWrap/>
            <w:vAlign w:val="bottom"/>
            <w:hideMark/>
          </w:tcPr>
          <w:p w14:paraId="2488070E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6-25-2024</w:t>
            </w:r>
          </w:p>
        </w:tc>
        <w:tc>
          <w:tcPr>
            <w:tcW w:w="1504" w:type="dxa"/>
            <w:noWrap/>
            <w:vAlign w:val="bottom"/>
            <w:hideMark/>
          </w:tcPr>
          <w:p w14:paraId="1183729D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168</w:t>
            </w:r>
          </w:p>
        </w:tc>
        <w:tc>
          <w:tcPr>
            <w:tcW w:w="1504" w:type="dxa"/>
            <w:noWrap/>
            <w:vAlign w:val="bottom"/>
            <w:hideMark/>
          </w:tcPr>
          <w:p w14:paraId="7AD0B24B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5.6</w:t>
            </w:r>
          </w:p>
        </w:tc>
      </w:tr>
      <w:tr w:rsidR="00E028CB" w:rsidRPr="0030558A" w14:paraId="10185433" w14:textId="77777777" w:rsidTr="00DC4114">
        <w:trPr>
          <w:trHeight w:val="284"/>
          <w:jc w:val="center"/>
        </w:trPr>
        <w:tc>
          <w:tcPr>
            <w:tcW w:w="1656" w:type="dxa"/>
            <w:noWrap/>
            <w:vAlign w:val="bottom"/>
            <w:hideMark/>
          </w:tcPr>
          <w:p w14:paraId="5C738AC2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1-15-2024</w:t>
            </w:r>
          </w:p>
        </w:tc>
        <w:tc>
          <w:tcPr>
            <w:tcW w:w="1778" w:type="dxa"/>
            <w:noWrap/>
            <w:vAlign w:val="bottom"/>
            <w:hideMark/>
          </w:tcPr>
          <w:p w14:paraId="579F2F35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02-12-24</w:t>
            </w:r>
          </w:p>
        </w:tc>
        <w:tc>
          <w:tcPr>
            <w:tcW w:w="1504" w:type="dxa"/>
            <w:noWrap/>
            <w:vAlign w:val="bottom"/>
            <w:hideMark/>
          </w:tcPr>
          <w:p w14:paraId="10E2F254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504" w:type="dxa"/>
            <w:noWrap/>
            <w:vAlign w:val="bottom"/>
            <w:hideMark/>
          </w:tcPr>
          <w:p w14:paraId="6D772D78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0.9</w:t>
            </w:r>
          </w:p>
        </w:tc>
      </w:tr>
      <w:tr w:rsidR="00E028CB" w:rsidRPr="0030558A" w14:paraId="543F05FB" w14:textId="77777777" w:rsidTr="00DC4114">
        <w:trPr>
          <w:trHeight w:val="284"/>
          <w:jc w:val="center"/>
        </w:trPr>
        <w:tc>
          <w:tcPr>
            <w:tcW w:w="16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62E8E5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06-10-24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8D4DCB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6-25-2024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EE2BDA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15327E" w14:textId="77777777" w:rsidR="00E028CB" w:rsidRPr="0030558A" w:rsidRDefault="00E028CB" w:rsidP="00DC411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0558A">
              <w:rPr>
                <w:rFonts w:asciiTheme="majorBidi" w:eastAsia="Times New Roman" w:hAnsiTheme="majorBidi" w:cstheme="majorBidi"/>
                <w:sz w:val="22"/>
                <w:szCs w:val="22"/>
              </w:rPr>
              <w:t>0.5</w:t>
            </w:r>
          </w:p>
        </w:tc>
      </w:tr>
    </w:tbl>
    <w:p w14:paraId="2EEEB9FC" w14:textId="77777777" w:rsidR="00E028CB" w:rsidRPr="0030558A" w:rsidRDefault="00E028CB" w:rsidP="00E10680">
      <w:pPr>
        <w:spacing w:line="480" w:lineRule="auto"/>
      </w:pPr>
    </w:p>
    <w:p w14:paraId="48D99177" w14:textId="596B8D05" w:rsidR="00D20180" w:rsidRPr="0050336A" w:rsidRDefault="00D20180" w:rsidP="00D20180">
      <w:pPr>
        <w:spacing w:line="480" w:lineRule="auto"/>
        <w:rPr>
          <w:rFonts w:asciiTheme="majorBidi" w:hAnsiTheme="majorBidi" w:cstheme="majorBidi"/>
          <w:iCs/>
          <w:sz w:val="22"/>
          <w:szCs w:val="22"/>
          <w:lang w:bidi="en-US"/>
        </w:rPr>
      </w:pPr>
      <w:r w:rsidRPr="0030558A"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>Table S2</w:t>
      </w:r>
      <w:r w:rsidRPr="0030558A">
        <w:rPr>
          <w:rFonts w:asciiTheme="majorBidi" w:hAnsiTheme="majorBidi" w:cstheme="majorBidi"/>
          <w:iCs/>
          <w:sz w:val="22"/>
          <w:szCs w:val="22"/>
          <w:lang w:bidi="en-US"/>
        </w:rPr>
        <w:t>. Participant characteristics in the baseline and retest sample.</w:t>
      </w:r>
    </w:p>
    <w:tbl>
      <w:tblPr>
        <w:tblpPr w:leftFromText="187" w:rightFromText="187" w:vertAnchor="text" w:horzAnchor="margin" w:tblpXSpec="center" w:tblpY="102"/>
        <w:tblW w:w="9810" w:type="dxa"/>
        <w:tblLook w:val="04A0" w:firstRow="1" w:lastRow="0" w:firstColumn="1" w:lastColumn="0" w:noHBand="0" w:noVBand="1"/>
      </w:tblPr>
      <w:tblGrid>
        <w:gridCol w:w="3690"/>
        <w:gridCol w:w="1710"/>
        <w:gridCol w:w="1530"/>
        <w:gridCol w:w="1440"/>
        <w:gridCol w:w="1440"/>
      </w:tblGrid>
      <w:tr w:rsidR="00D20180" w:rsidRPr="0050336A" w14:paraId="4DFB227D" w14:textId="77777777" w:rsidTr="00DC4114">
        <w:trPr>
          <w:trHeight w:val="8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E4D3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5C9D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C3AA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te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30FC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χ²/t (p-valu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923B55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D20180" w:rsidRPr="0050336A" w14:paraId="21CECFF9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6703D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4"/>
                <w:szCs w:val="4"/>
              </w:rPr>
            </w:pPr>
          </w:p>
          <w:p w14:paraId="290BB85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 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660E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0F9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BC6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6 (0.1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75B4528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06</w:t>
            </w:r>
          </w:p>
        </w:tc>
      </w:tr>
      <w:tr w:rsidR="00D20180" w:rsidRPr="0050336A" w14:paraId="44670D94" w14:textId="77777777" w:rsidTr="00DC4114">
        <w:trPr>
          <w:trHeight w:val="296"/>
        </w:trPr>
        <w:tc>
          <w:tcPr>
            <w:tcW w:w="3690" w:type="dxa"/>
            <w:tcBorders>
              <w:top w:val="nil"/>
              <w:right w:val="nil"/>
            </w:tcBorders>
            <w:noWrap/>
            <w:vAlign w:val="bottom"/>
            <w:hideMark/>
          </w:tcPr>
          <w:p w14:paraId="160D4F83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on-Autistic (n,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B01614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 (46.2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4BCDA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(31.6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1DC8C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  <w:hideMark/>
          </w:tcPr>
          <w:p w14:paraId="2DAC41D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3F18C0F6" w14:textId="77777777" w:rsidTr="00DC4114">
        <w:trPr>
          <w:trHeight w:val="324"/>
        </w:trPr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0C83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utism Spectrum Disorder (n, 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EFEC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7 (53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1666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(68.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30B5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3E5B9E1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55089D64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AF6E24" w14:textId="77777777" w:rsidR="00D20180" w:rsidRPr="0050336A" w:rsidRDefault="00D20180" w:rsidP="00DC4114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e (SD, rang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12D9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4 (±3.35, 1.3–16.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E39B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9 (±3, 2.4-14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90F1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6 (.06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2A5285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D20180" w:rsidRPr="0050336A" w14:paraId="225CFDA0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8AE9B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der (n, 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940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D738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B65C0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40F56CD5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46199F4D" w14:textId="77777777" w:rsidTr="00DC4114">
        <w:trPr>
          <w:trHeight w:val="296"/>
        </w:trPr>
        <w:tc>
          <w:tcPr>
            <w:tcW w:w="3690" w:type="dxa"/>
            <w:tcBorders>
              <w:top w:val="nil"/>
              <w:right w:val="nil"/>
            </w:tcBorders>
            <w:noWrap/>
            <w:vAlign w:val="bottom"/>
            <w:hideMark/>
          </w:tcPr>
          <w:p w14:paraId="647A993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4FF1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 (29.2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CAF7F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11.1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9773B4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1 (0.079)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  <w:hideMark/>
          </w:tcPr>
          <w:p w14:paraId="733EAA5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23</w:t>
            </w:r>
          </w:p>
        </w:tc>
      </w:tr>
      <w:tr w:rsidR="00D20180" w:rsidRPr="0050336A" w14:paraId="02BB86A0" w14:textId="77777777" w:rsidTr="00DC4114">
        <w:trPr>
          <w:trHeight w:val="296"/>
        </w:trPr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122C4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F9238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7 (70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9401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 (88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C92B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3F54095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0F1420A0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84A3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D ratio (female: mal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4129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: 4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B4B3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: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1FEC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6 (.55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859260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2</w:t>
            </w:r>
          </w:p>
        </w:tc>
      </w:tr>
      <w:tr w:rsidR="00D20180" w:rsidRPr="0050336A" w14:paraId="6126C206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34646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morbidities (n, 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B74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EB8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4D53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7833F78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6E804EDB" w14:textId="77777777" w:rsidTr="00DC4114">
        <w:trPr>
          <w:trHeight w:val="296"/>
        </w:trPr>
        <w:tc>
          <w:tcPr>
            <w:tcW w:w="369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6EE3B7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erbal Del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410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8 (3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A7B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 (6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398E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95 (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39ABC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2</w:t>
            </w:r>
          </w:p>
        </w:tc>
      </w:tr>
      <w:tr w:rsidR="00D20180" w:rsidRPr="0050336A" w14:paraId="5A52F587" w14:textId="77777777" w:rsidTr="00DC4114">
        <w:trPr>
          <w:trHeight w:val="296"/>
        </w:trPr>
        <w:tc>
          <w:tcPr>
            <w:tcW w:w="369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B5E1CA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GDD/ID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C8B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0 (38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6408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 (6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667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36 (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67C73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26</w:t>
            </w:r>
          </w:p>
        </w:tc>
      </w:tr>
      <w:tr w:rsidR="00D20180" w:rsidRPr="0050336A" w14:paraId="7DFBDD0C" w14:textId="77777777" w:rsidTr="00DC4114">
        <w:trPr>
          <w:trHeight w:val="296"/>
        </w:trPr>
        <w:tc>
          <w:tcPr>
            <w:tcW w:w="369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BA226BE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xiety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13A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 (2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A6B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 (2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B6A3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0 (.6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713644E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D20180" w:rsidRPr="0050336A" w14:paraId="37BADFB1" w14:textId="77777777" w:rsidTr="00DC4114">
        <w:trPr>
          <w:trHeight w:val="296"/>
        </w:trPr>
        <w:tc>
          <w:tcPr>
            <w:tcW w:w="3690" w:type="dxa"/>
            <w:tcBorders>
              <w:top w:val="nil"/>
              <w:right w:val="nil"/>
            </w:tcBorders>
            <w:noWrap/>
            <w:vAlign w:val="bottom"/>
            <w:hideMark/>
          </w:tcPr>
          <w:p w14:paraId="425C17F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1002E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 (25.8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4CE75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 (22.2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5297C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3 (.715)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  <w:hideMark/>
          </w:tcPr>
          <w:p w14:paraId="2B96154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6</w:t>
            </w:r>
          </w:p>
        </w:tc>
      </w:tr>
      <w:tr w:rsidR="00D20180" w:rsidRPr="0050336A" w14:paraId="4C102479" w14:textId="77777777" w:rsidTr="00DC4114">
        <w:trPr>
          <w:trHeight w:val="296"/>
        </w:trPr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46B2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FBFE9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 (20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23A71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 (22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8D0FF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 (.8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A6BF9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D20180" w:rsidRPr="0050336A" w14:paraId="52B3D0CF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540708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SCQ total raw scor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85E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2AD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6C42D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714DDA1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0CD11871" w14:textId="77777777" w:rsidTr="00DC4114">
        <w:trPr>
          <w:trHeight w:val="296"/>
        </w:trPr>
        <w:tc>
          <w:tcPr>
            <w:tcW w:w="3690" w:type="dxa"/>
            <w:tcBorders>
              <w:top w:val="nil"/>
              <w:right w:val="nil"/>
            </w:tcBorders>
            <w:noWrap/>
            <w:vAlign w:val="bottom"/>
            <w:hideMark/>
          </w:tcPr>
          <w:p w14:paraId="575E812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on-autisti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8E450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8 (6.1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A3743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67 (4.7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2707D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6 (.361)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bottom"/>
            <w:hideMark/>
          </w:tcPr>
          <w:p w14:paraId="0D65935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0.37</w:t>
            </w:r>
          </w:p>
        </w:tc>
      </w:tr>
      <w:tr w:rsidR="00D20180" w:rsidRPr="0050336A" w14:paraId="470C5672" w14:textId="77777777" w:rsidTr="00DC4114">
        <w:trPr>
          <w:trHeight w:val="244"/>
        </w:trPr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35941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utism spectrum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3E0E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.5 (7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843B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B24CB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6CF3AB7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20180" w:rsidRPr="0050336A" w14:paraId="47A3EE48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F5D36B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ADOS-2 Total Severity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0817F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0 (1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8D302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18 (1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7C5F7E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0.288 (.77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7C68482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0.09</w:t>
            </w:r>
          </w:p>
        </w:tc>
      </w:tr>
      <w:tr w:rsidR="00D20180" w:rsidRPr="0050336A" w14:paraId="327CCF80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6F92754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verall Tracking Ratio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6C64A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.4% (14.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D1D9A1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.88% (16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6B9AC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0.28 (0.78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3E5DE09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D20180" w:rsidRPr="0050336A" w14:paraId="25526FCB" w14:textId="77777777" w:rsidTr="00DC4114">
        <w:trPr>
          <w:trHeight w:val="296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13D82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umber of Valid Stimuli</w:t>
            </w:r>
          </w:p>
          <w:p w14:paraId="7111A68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(out of 19)                           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E5E16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.0 (3.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C5221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.5 (3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77130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7 (.57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8CE16ED" w14:textId="77777777" w:rsidR="00D20180" w:rsidRPr="0050336A" w:rsidRDefault="00D20180" w:rsidP="00DC411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0336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5</w:t>
            </w:r>
          </w:p>
        </w:tc>
      </w:tr>
    </w:tbl>
    <w:p w14:paraId="7652281B" w14:textId="77777777" w:rsidR="00D20180" w:rsidRPr="00E10680" w:rsidRDefault="00D20180" w:rsidP="00E10680">
      <w:pPr>
        <w:spacing w:line="480" w:lineRule="auto"/>
      </w:pPr>
    </w:p>
    <w:p w14:paraId="2B68C559" w14:textId="451A9466" w:rsidR="002B2161" w:rsidRPr="0071348E" w:rsidRDefault="002B2161" w:rsidP="002B2161">
      <w:pPr>
        <w:spacing w:line="480" w:lineRule="auto"/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</w:pPr>
      <w:r w:rsidRPr="009257A3"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 xml:space="preserve">Table </w:t>
      </w:r>
      <w:r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>S</w:t>
      </w:r>
      <w:r w:rsidR="00D20180"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>3</w:t>
      </w:r>
      <w:r w:rsidRPr="009257A3">
        <w:rPr>
          <w:rFonts w:asciiTheme="majorBidi" w:hAnsiTheme="majorBidi" w:cstheme="majorBidi"/>
          <w:b/>
          <w:bCs/>
          <w:iCs/>
          <w:sz w:val="22"/>
          <w:szCs w:val="22"/>
          <w:lang w:bidi="en-US"/>
        </w:rPr>
        <w:t xml:space="preserve">. </w:t>
      </w:r>
      <w:r w:rsidRPr="009257A3">
        <w:rPr>
          <w:rFonts w:asciiTheme="majorBidi" w:hAnsiTheme="majorBidi" w:cstheme="majorBidi"/>
          <w:iCs/>
          <w:sz w:val="22"/>
          <w:szCs w:val="22"/>
          <w:lang w:bidi="en-US"/>
        </w:rPr>
        <w:t>ADOS-2 Severity and Eye-Tracking Results in Referred ASD Cases</w:t>
      </w:r>
      <w:bookmarkStart w:id="0" w:name="_Hlk203555236"/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1280"/>
        <w:gridCol w:w="1018"/>
        <w:gridCol w:w="1548"/>
        <w:gridCol w:w="1380"/>
        <w:gridCol w:w="1482"/>
        <w:gridCol w:w="1307"/>
        <w:gridCol w:w="1255"/>
      </w:tblGrid>
      <w:tr w:rsidR="002B2161" w:rsidRPr="009257A3" w14:paraId="0E1F9FD3" w14:textId="77777777" w:rsidTr="003D0315">
        <w:trPr>
          <w:trHeight w:val="11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D67B195" w14:textId="77777777" w:rsidR="002B2161" w:rsidRPr="009257A3" w:rsidRDefault="002B2161" w:rsidP="003D031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4A18E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257A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ADOS-2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6AB50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257A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ADOS-2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everity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6F707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nfirmed ASD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F8EA7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Referring Institu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05E9C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257A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ye tracking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A3428" w14:textId="77777777" w:rsidR="002B2161" w:rsidRPr="009257A3" w:rsidRDefault="002B2161" w:rsidP="003D031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Medical Record Available </w:t>
            </w:r>
          </w:p>
        </w:tc>
      </w:tr>
      <w:tr w:rsidR="002B2161" w:rsidRPr="009257A3" w14:paraId="52B56332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32B7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6FE2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C43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6C9A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3899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2A2A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DD7967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CBB03E1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B661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8033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B7F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20D1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C532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F541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43ABEE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33ED812" w14:textId="77777777" w:rsidTr="003D0315">
        <w:trPr>
          <w:trHeight w:val="5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0A5A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FEC7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0B5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9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FEEB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66BE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NEDAA CEN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5589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344D8D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1E1AA4E0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3CD9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3A47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8864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3211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A238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232F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1AABCD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3BC1BF7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33DE0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94BF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4C9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D45B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8850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4279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C8EF79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6B4DAF2F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9A59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2DAB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E5DA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9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C9EA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00AB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9083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89C329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8FB0495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6803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22F7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41F3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DFD7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15D2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061D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3C71EF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1A763A7C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B7ED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E975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CE3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9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0B80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07FE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SID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7332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991690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3E1D896" w14:textId="77777777" w:rsidTr="003D0315">
        <w:trPr>
          <w:trHeight w:val="4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E68D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89FA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8F3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MODERATE-TO-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F86F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8CF9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0163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E801CE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56548E7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E9FF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BF71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3DD5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F293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D48A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8D31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626B11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3DCA14D6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AACA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E10E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5B6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DCD4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87D8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5478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9055CE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450A703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E267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5889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733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158C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7775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 + 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98B5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8E42AF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3F947E8A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3E5C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3966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D33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9322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6E2B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AL AH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404F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2CFF91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50FCA75A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7460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668D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C1F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E140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3D8B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EB65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7B5B56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A53D6BB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D025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0550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733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3BD8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9EF9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9DCF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F0E801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8A4F117" w14:textId="77777777" w:rsidTr="003D0315">
        <w:trPr>
          <w:trHeight w:val="5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1938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4B85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F06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0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5F48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3EFA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 + 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EEF5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2F052C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ABB33F0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1D3C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72E2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2370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0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4FAF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D2BF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BEF1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A60B2E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15808D20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43BA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0673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510D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2AEE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C249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389F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TIV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86FD66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7F291D60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2D37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6BFE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457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4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E5DF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88D8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9322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A94F28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F3CB84D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8E12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1DFE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286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6244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A935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SID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3E28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04702A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3CEA08A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7255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0130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FBF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DE9D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070D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4ACA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DCFB13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C28891C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F196E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66A9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F54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9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39D3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3CFD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9BBD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5C89C7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3DAAA5CB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0A9E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2B54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F44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91ED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0008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13BA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51910E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C981A48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72CD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03AF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60D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7C22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0DB5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B6BC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E7293A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7F61C8C1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50C1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E3A6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7B8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99DD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8487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Q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112D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42D780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6CDEA19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F8C4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4B70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C62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4F05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4B3D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3F31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8022EE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6314A7FE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A91E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D30E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C94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909E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CC91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B54B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7ADD6C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3FA765A2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D9B1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440D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20E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0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FDD6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D03E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B355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5CB346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64FA3283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2D37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841D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CB3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5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820E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3E80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A6EA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342CE8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3157266D" w14:textId="77777777" w:rsidTr="003D0315">
        <w:trPr>
          <w:trHeight w:val="6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0B63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B21A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4DE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453E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3E61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ECF0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859351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56805763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9E05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1358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FBC6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8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ADFD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AAFE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 xml:space="preserve">H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ACE2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CA30EE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52D42D63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5612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C2BF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FA20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7FE0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9F6D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SIDRA + SHAFALLA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F5FD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7EC646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7E9B2AD8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E1FB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430E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61F2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635A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5CFC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15D1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27CF3A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584DFAAD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7ABFD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DC4C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E52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DE15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B583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529D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E43562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D2B38DB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6A22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6995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7D4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8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7309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FC70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33DE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CCA6FA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28F7D803" w14:textId="77777777" w:rsidTr="003D0315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110D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EBA9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906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9-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810E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CB60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FCAB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CDF98D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162C133B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6A57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6667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27A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F6F1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5800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D48A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838629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1360756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A6B04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8553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9F3E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7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DAA8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2A6F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C7A52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8DD69F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44192C04" w14:textId="77777777" w:rsidTr="003D0315">
        <w:trPr>
          <w:trHeight w:val="12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43E5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8701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E093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-MINIMAL-TO-NO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151A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63CE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C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A22A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7F16E1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7B11F1A7" w14:textId="77777777" w:rsidTr="003D0315">
        <w:trPr>
          <w:trHeight w:val="7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A701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C007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DA8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C724C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9990F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1D148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A96824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164158EB" w14:textId="77777777" w:rsidTr="003D0315">
        <w:trPr>
          <w:trHeight w:val="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095A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AA0A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174A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6-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4259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2ABB5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H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20BC7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8CAC701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tr w:rsidR="002B2161" w:rsidRPr="009257A3" w14:paraId="0017B68D" w14:textId="77777777" w:rsidTr="003D0315">
        <w:trPr>
          <w:trHeight w:val="4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CE40B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56E6E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7C8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3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7352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F26B6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SID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CCC29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1713C00" w14:textId="77777777" w:rsidR="002B2161" w:rsidRPr="00C9620B" w:rsidRDefault="002B2161" w:rsidP="003D031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9620B">
              <w:rPr>
                <w:rFonts w:asciiTheme="majorBidi" w:eastAsia="Times New Roman" w:hAnsiTheme="majorBidi" w:cstheme="majorBidi"/>
                <w:color w:val="auto"/>
              </w:rPr>
              <w:t>YES</w:t>
            </w:r>
          </w:p>
        </w:tc>
      </w:tr>
      <w:bookmarkEnd w:id="0"/>
    </w:tbl>
    <w:p w14:paraId="28C2FDF0" w14:textId="77777777" w:rsidR="002B2161" w:rsidRPr="0071348E" w:rsidRDefault="002B2161" w:rsidP="002B2161">
      <w:pPr>
        <w:spacing w:line="480" w:lineRule="auto"/>
        <w:rPr>
          <w:rFonts w:asciiTheme="majorBidi" w:hAnsiTheme="majorBidi" w:cstheme="majorBidi"/>
          <w:sz w:val="22"/>
          <w:szCs w:val="22"/>
          <w:lang w:bidi="en-US"/>
        </w:rPr>
      </w:pPr>
    </w:p>
    <w:p w14:paraId="72D9FB3D" w14:textId="77777777" w:rsidR="007C231B" w:rsidRDefault="007C231B"/>
    <w:sectPr w:rsidR="007C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61"/>
    <w:rsid w:val="000B3B40"/>
    <w:rsid w:val="00167263"/>
    <w:rsid w:val="001868C4"/>
    <w:rsid w:val="001E04C4"/>
    <w:rsid w:val="002838BA"/>
    <w:rsid w:val="00293A15"/>
    <w:rsid w:val="002B2161"/>
    <w:rsid w:val="0030558A"/>
    <w:rsid w:val="00335F82"/>
    <w:rsid w:val="0074188C"/>
    <w:rsid w:val="007C231B"/>
    <w:rsid w:val="00B370C1"/>
    <w:rsid w:val="00D20180"/>
    <w:rsid w:val="00E028CB"/>
    <w:rsid w:val="00E10680"/>
    <w:rsid w:val="00E5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C5FFA"/>
  <w15:chartTrackingRefBased/>
  <w15:docId w15:val="{4153A46F-08FD-4569-8E4C-F06B3F90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161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16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1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16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16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16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16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16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16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16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1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1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16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16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1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16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1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1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5</Words>
  <Characters>3050</Characters>
  <Application>Microsoft Office Word</Application>
  <DocSecurity>0</DocSecurity>
  <Lines>25</Lines>
  <Paragraphs>7</Paragraphs>
  <ScaleCrop>false</ScaleCrop>
  <Company>HBKU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ah H Aqel</dc:creator>
  <cp:keywords/>
  <dc:description/>
  <cp:lastModifiedBy>Dr. Sarah H Aqel</cp:lastModifiedBy>
  <cp:revision>8</cp:revision>
  <dcterms:created xsi:type="dcterms:W3CDTF">2025-10-15T13:01:00Z</dcterms:created>
  <dcterms:modified xsi:type="dcterms:W3CDTF">2026-02-2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d7965-9cc9-4334-bcba-26b6e7db222c</vt:lpwstr>
  </property>
</Properties>
</file>